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3172"/>
        <w:gridCol w:w="2551"/>
        <w:gridCol w:w="314"/>
        <w:gridCol w:w="3019"/>
      </w:tblGrid>
      <w:tr w:rsidR="00E72C51" w14:paraId="3C7404ED" w14:textId="77777777" w:rsidTr="00B96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72" w:type="dxa"/>
          </w:tcPr>
          <w:p w14:paraId="349F3AF2" w14:textId="77777777" w:rsidR="00E72C51" w:rsidRPr="00363348" w:rsidRDefault="00E72C51" w:rsidP="00E72C51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2865" w:type="dxa"/>
            <w:gridSpan w:val="2"/>
          </w:tcPr>
          <w:p w14:paraId="5BA52E07" w14:textId="70C6C750" w:rsidR="00E72C51" w:rsidRPr="00363348" w:rsidRDefault="0090618C" w:rsidP="004812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</w:rPr>
            </w:pPr>
            <w:r w:rsidRPr="00363348">
              <w:rPr>
                <w:rFonts w:asciiTheme="minorHAnsi" w:hAnsiTheme="minorHAnsi"/>
                <w:sz w:val="24"/>
              </w:rPr>
              <w:t>N</w:t>
            </w:r>
          </w:p>
        </w:tc>
        <w:tc>
          <w:tcPr>
            <w:tcW w:w="3019" w:type="dxa"/>
          </w:tcPr>
          <w:p w14:paraId="6AE3B3C2" w14:textId="0E121774" w:rsidR="00E72C51" w:rsidRPr="00363348" w:rsidRDefault="00B96A07" w:rsidP="004812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</w:rPr>
            </w:pPr>
            <w:r w:rsidRPr="00363348">
              <w:rPr>
                <w:rFonts w:asciiTheme="minorHAnsi" w:hAnsiTheme="minorHAnsi"/>
                <w:sz w:val="24"/>
              </w:rPr>
              <w:t>2 SD</w:t>
            </w:r>
          </w:p>
        </w:tc>
      </w:tr>
      <w:tr w:rsidR="003B0991" w:rsidRPr="00363348" w14:paraId="59CF1DA7" w14:textId="77777777" w:rsidTr="00481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2" w:type="dxa"/>
            <w:shd w:val="clear" w:color="auto" w:fill="auto"/>
          </w:tcPr>
          <w:p w14:paraId="46FDE217" w14:textId="77777777" w:rsidR="00363348" w:rsidRPr="00363348" w:rsidRDefault="00363348" w:rsidP="00E72C51">
            <w:pPr>
              <w:jc w:val="left"/>
              <w:rPr>
                <w:rFonts w:asciiTheme="minorHAnsi" w:hAnsiTheme="minorHAnsi" w:cstheme="minorHAnsi"/>
                <w:b/>
                <w:iCs w:val="0"/>
                <w:sz w:val="24"/>
              </w:rPr>
            </w:pPr>
          </w:p>
          <w:p w14:paraId="5D7B5749" w14:textId="77777777" w:rsidR="00363348" w:rsidRPr="00363348" w:rsidRDefault="00363348" w:rsidP="00363348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>Gender</w:t>
            </w:r>
          </w:p>
          <w:p w14:paraId="5FD086C6" w14:textId="77777777" w:rsidR="00363348" w:rsidRPr="00363348" w:rsidRDefault="00363348" w:rsidP="00363348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5DCF526A" w14:textId="77777777" w:rsidR="00363348" w:rsidRPr="00363348" w:rsidRDefault="00363348" w:rsidP="00363348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Male</w:t>
            </w:r>
          </w:p>
          <w:p w14:paraId="75998957" w14:textId="77777777" w:rsidR="00363348" w:rsidRPr="00363348" w:rsidRDefault="00363348" w:rsidP="00363348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4A31DE09" w14:textId="1E36D0D5" w:rsidR="00363348" w:rsidRPr="00363348" w:rsidRDefault="00363348" w:rsidP="00363348">
            <w:pPr>
              <w:rPr>
                <w:rFonts w:asciiTheme="minorHAnsi" w:hAnsiTheme="minorHAnsi" w:cstheme="minorHAnsi"/>
                <w:b/>
                <w:iCs w:val="0"/>
                <w:sz w:val="24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Female</w:t>
            </w:r>
          </w:p>
          <w:p w14:paraId="44EB85C1" w14:textId="77777777" w:rsidR="00363348" w:rsidRPr="002A5870" w:rsidRDefault="00363348" w:rsidP="00E72C51">
            <w:pPr>
              <w:jc w:val="left"/>
              <w:rPr>
                <w:ins w:id="0" w:author="Jan-Niklas Hochstein" w:date="2022-04-23T14:58:00Z"/>
                <w:rFonts w:asciiTheme="minorHAnsi" w:hAnsiTheme="minorHAnsi" w:cstheme="minorHAnsi"/>
                <w:b/>
                <w:iCs w:val="0"/>
                <w:sz w:val="24"/>
              </w:rPr>
            </w:pPr>
          </w:p>
          <w:p w14:paraId="49EDBDDB" w14:textId="1D363DBF" w:rsidR="00E72C51" w:rsidRPr="00363348" w:rsidRDefault="00E72C51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</w:rPr>
            </w:pPr>
            <w:proofErr w:type="spellStart"/>
            <w:r w:rsidRPr="00363348">
              <w:rPr>
                <w:rFonts w:asciiTheme="minorHAnsi" w:hAnsiTheme="minorHAnsi" w:cstheme="minorHAnsi"/>
                <w:b/>
                <w:i w:val="0"/>
                <w:sz w:val="24"/>
              </w:rPr>
              <w:t>Genetics</w:t>
            </w:r>
            <w:proofErr w:type="spellEnd"/>
          </w:p>
          <w:p w14:paraId="40995885" w14:textId="77777777" w:rsidR="00E72C51" w:rsidRPr="00363348" w:rsidRDefault="00E72C51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</w:rPr>
            </w:pPr>
          </w:p>
          <w:p w14:paraId="55E5B79D" w14:textId="77777777" w:rsidR="00E72C51" w:rsidRPr="00363348" w:rsidRDefault="00E72C51" w:rsidP="00481293">
            <w:pPr>
              <w:rPr>
                <w:rFonts w:asciiTheme="minorHAnsi" w:hAnsiTheme="minorHAnsi" w:cstheme="minorHAnsi"/>
                <w:sz w:val="24"/>
              </w:rPr>
            </w:pPr>
            <w:r w:rsidRPr="00363348">
              <w:rPr>
                <w:rFonts w:asciiTheme="minorHAnsi" w:hAnsiTheme="minorHAnsi" w:cstheme="minorHAnsi"/>
                <w:sz w:val="24"/>
              </w:rPr>
              <w:t>c.462-677del, c.462-677del</w:t>
            </w:r>
          </w:p>
          <w:p w14:paraId="68C1DEF2" w14:textId="77777777" w:rsidR="00E72C51" w:rsidRPr="00363348" w:rsidRDefault="00E72C51" w:rsidP="00481293">
            <w:pPr>
              <w:rPr>
                <w:rFonts w:asciiTheme="minorHAnsi" w:hAnsiTheme="minorHAnsi" w:cstheme="minorHAnsi"/>
                <w:sz w:val="24"/>
              </w:rPr>
            </w:pPr>
          </w:p>
          <w:p w14:paraId="7092CCBE" w14:textId="77777777" w:rsidR="00E72C51" w:rsidRPr="00363348" w:rsidRDefault="00E72C51" w:rsidP="00481293">
            <w:pPr>
              <w:rPr>
                <w:rFonts w:asciiTheme="minorHAnsi" w:hAnsiTheme="minorHAnsi" w:cstheme="minorHAnsi"/>
                <w:sz w:val="24"/>
              </w:rPr>
            </w:pPr>
            <w:r w:rsidRPr="00363348">
              <w:rPr>
                <w:rFonts w:asciiTheme="minorHAnsi" w:hAnsiTheme="minorHAnsi" w:cstheme="minorHAnsi"/>
                <w:sz w:val="24"/>
              </w:rPr>
              <w:t xml:space="preserve">c.462-677del, </w:t>
            </w:r>
            <w:r w:rsidRPr="00363348">
              <w:rPr>
                <w:rFonts w:asciiTheme="minorHAnsi" w:eastAsia="Times New Roman" w:hAnsiTheme="minorHAnsi" w:cstheme="minorHAnsi"/>
                <w:color w:val="000000"/>
                <w:sz w:val="24"/>
                <w:lang w:eastAsia="de-DE"/>
              </w:rPr>
              <w:t>c.1054C&gt;T</w:t>
            </w:r>
          </w:p>
          <w:p w14:paraId="4AC58544" w14:textId="77777777" w:rsidR="00E72C51" w:rsidRPr="00363348" w:rsidRDefault="00E72C51" w:rsidP="00481293">
            <w:pPr>
              <w:rPr>
                <w:rFonts w:asciiTheme="minorHAnsi" w:eastAsia="Times New Roman" w:hAnsiTheme="minorHAnsi" w:cstheme="minorHAnsi"/>
                <w:color w:val="000000"/>
                <w:sz w:val="24"/>
                <w:lang w:eastAsia="de-DE"/>
              </w:rPr>
            </w:pPr>
          </w:p>
          <w:p w14:paraId="16965F71" w14:textId="77777777" w:rsidR="00E72C51" w:rsidRPr="00363348" w:rsidRDefault="00E72C51" w:rsidP="00481293">
            <w:pPr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</w:pPr>
            <w:r w:rsidRPr="00363348"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  <w:t>c.105G&gt;A, c.222+5G&gt;C</w:t>
            </w:r>
          </w:p>
          <w:p w14:paraId="21D82E72" w14:textId="77777777" w:rsidR="00E72C51" w:rsidRPr="00363348" w:rsidRDefault="00E72C51" w:rsidP="00481293">
            <w:pPr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</w:pPr>
          </w:p>
          <w:p w14:paraId="7D7A8E52" w14:textId="77777777" w:rsidR="00E72C51" w:rsidRPr="00363348" w:rsidRDefault="00E72C51" w:rsidP="00481293">
            <w:pPr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</w:pPr>
            <w:r w:rsidRPr="00363348"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  <w:t>c.1054C&gt;T, other intragenic deletion (1,2kb) Intron 13</w:t>
            </w:r>
          </w:p>
          <w:p w14:paraId="61B2E7DB" w14:textId="77777777" w:rsidR="00E72C51" w:rsidRPr="00363348" w:rsidRDefault="00E72C51" w:rsidP="00481293">
            <w:pPr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</w:pPr>
          </w:p>
          <w:p w14:paraId="2775B75E" w14:textId="77777777" w:rsidR="00E72C51" w:rsidRPr="00363348" w:rsidRDefault="00E72C51" w:rsidP="00481293">
            <w:pPr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</w:pPr>
            <w:r w:rsidRPr="00363348"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de-DE"/>
              </w:rPr>
              <w:t>c.883G&gt;4, c.883G&gt;4</w:t>
            </w:r>
          </w:p>
          <w:p w14:paraId="6A085FD2" w14:textId="77777777" w:rsidR="00E72C51" w:rsidRPr="00363348" w:rsidRDefault="00E72C51" w:rsidP="00481293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14:paraId="5E50F0DA" w14:textId="77777777" w:rsidR="00E72C51" w:rsidRPr="00363348" w:rsidRDefault="00E72C51" w:rsidP="00481293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sz w:val="24"/>
                <w:lang w:val="en-US"/>
              </w:rPr>
              <w:t>no 1kb, no 1kb</w:t>
            </w:r>
          </w:p>
          <w:p w14:paraId="6234B4CF" w14:textId="77777777" w:rsidR="00F068EB" w:rsidRPr="00363348" w:rsidRDefault="00F068EB" w:rsidP="00481293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  <w:p w14:paraId="2C893B66" w14:textId="580FB639" w:rsidR="00B96A07" w:rsidRPr="00363348" w:rsidRDefault="00B96A07" w:rsidP="00B96A07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>Number of MRIs per Patient</w:t>
            </w:r>
          </w:p>
          <w:p w14:paraId="27B87C2B" w14:textId="77777777" w:rsidR="00B96A07" w:rsidRPr="00363348" w:rsidRDefault="00B96A07" w:rsidP="00B96A07">
            <w:pPr>
              <w:jc w:val="left"/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6B80355E" w14:textId="77777777" w:rsidR="00B96A07" w:rsidRPr="00363348" w:rsidRDefault="00B96A07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1</w:t>
            </w:r>
          </w:p>
          <w:p w14:paraId="017B0F39" w14:textId="77777777" w:rsidR="00481293" w:rsidRPr="00363348" w:rsidRDefault="00481293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308C3662" w14:textId="77777777" w:rsidR="00B96A07" w:rsidRPr="00363348" w:rsidRDefault="00B96A07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2-5</w:t>
            </w:r>
          </w:p>
          <w:p w14:paraId="35F6DB1D" w14:textId="77777777" w:rsidR="00481293" w:rsidRPr="00363348" w:rsidRDefault="00481293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0E0F2259" w14:textId="77777777" w:rsidR="00B96A07" w:rsidRPr="00363348" w:rsidRDefault="00B96A07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6-10</w:t>
            </w:r>
          </w:p>
          <w:p w14:paraId="5A40C2B9" w14:textId="77777777" w:rsidR="00481293" w:rsidRPr="00363348" w:rsidRDefault="00481293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75A57484" w14:textId="77777777" w:rsidR="00B96A07" w:rsidRPr="00363348" w:rsidRDefault="00B96A07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&gt;10</w:t>
            </w:r>
          </w:p>
          <w:p w14:paraId="07612C8D" w14:textId="77777777" w:rsidR="00481293" w:rsidRPr="00363348" w:rsidRDefault="00481293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5B4977E4" w14:textId="6773D108" w:rsidR="00B96A07" w:rsidRPr="00363348" w:rsidRDefault="00B96A07" w:rsidP="00481293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Total</w:t>
            </w:r>
          </w:p>
          <w:p w14:paraId="71BA9F17" w14:textId="77777777" w:rsidR="00B96A07" w:rsidRPr="00363348" w:rsidRDefault="00B96A07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6C080E90" w14:textId="5D2C0466" w:rsidR="00B96A07" w:rsidRPr="00363348" w:rsidRDefault="00B96A07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 xml:space="preserve">Average longitudinal </w:t>
            </w:r>
            <w:r w:rsidR="002F1850" w:rsidRPr="00363348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 xml:space="preserve">time </w:t>
            </w:r>
            <w:r w:rsidRPr="00363348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>span per patient</w:t>
            </w:r>
          </w:p>
          <w:p w14:paraId="33619455" w14:textId="7CD43297" w:rsidR="00171184" w:rsidRPr="00363348" w:rsidRDefault="00171184" w:rsidP="00E72C51">
            <w:pPr>
              <w:jc w:val="left"/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(=Time between first and last MRI of one Patient)</w:t>
            </w:r>
          </w:p>
          <w:p w14:paraId="0C239AC9" w14:textId="77777777" w:rsidR="00B96A07" w:rsidRPr="00363348" w:rsidRDefault="00B96A07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0974E559" w14:textId="10A537B8" w:rsidR="00B96A07" w:rsidRPr="00363348" w:rsidRDefault="00B96A07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Patients with</w:t>
            </w:r>
            <w:r w:rsidR="00171184"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 xml:space="preserve"> 2-5 MRIs</w:t>
            </w:r>
          </w:p>
          <w:p w14:paraId="1D9F85DD" w14:textId="77777777" w:rsidR="00171184" w:rsidRPr="00363348" w:rsidRDefault="00171184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63126229" w14:textId="560172FD" w:rsidR="00171184" w:rsidRPr="00363348" w:rsidRDefault="00171184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Patients with 6-10 MRIs</w:t>
            </w:r>
          </w:p>
          <w:p w14:paraId="383D2ACB" w14:textId="77777777" w:rsidR="00171184" w:rsidRPr="00363348" w:rsidRDefault="00171184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3682BA0E" w14:textId="77777777" w:rsidR="00171184" w:rsidRPr="00363348" w:rsidRDefault="00171184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Patients with &gt;10 MRIs</w:t>
            </w:r>
          </w:p>
          <w:p w14:paraId="26EA24B6" w14:textId="77777777" w:rsidR="00171184" w:rsidRPr="00363348" w:rsidRDefault="00171184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210ACB52" w14:textId="09811251" w:rsidR="00171184" w:rsidRPr="00363348" w:rsidRDefault="00171184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All Patients with 2 or more MRI</w:t>
            </w:r>
          </w:p>
          <w:p w14:paraId="2D573F39" w14:textId="77777777" w:rsidR="00171184" w:rsidRPr="00363348" w:rsidRDefault="00171184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1B094C55" w14:textId="36B2D2B6" w:rsidR="00F068EB" w:rsidRPr="00363348" w:rsidRDefault="00481293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>Age</w:t>
            </w:r>
          </w:p>
          <w:p w14:paraId="4EC21845" w14:textId="77777777" w:rsidR="00F068EB" w:rsidRPr="00363348" w:rsidRDefault="00F068EB" w:rsidP="00E72C51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0729DC2C" w14:textId="222CA9F5" w:rsidR="00F068EB" w:rsidRPr="00363348" w:rsidRDefault="00481293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 xml:space="preserve">Average </w:t>
            </w:r>
            <w:r w:rsidR="00F068EB"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Age</w:t>
            </w:r>
          </w:p>
          <w:p w14:paraId="4B9AD93B" w14:textId="77777777" w:rsidR="008D4A97" w:rsidRPr="00363348" w:rsidRDefault="008D4A97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7905619D" w14:textId="77777777" w:rsidR="00F068EB" w:rsidRPr="00363348" w:rsidRDefault="00F068EB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Youngest Patient at first MRI</w:t>
            </w:r>
          </w:p>
          <w:p w14:paraId="5E7EC5BC" w14:textId="77777777" w:rsidR="0025089B" w:rsidRPr="00363348" w:rsidRDefault="0025089B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4074A752" w14:textId="77777777" w:rsidR="008B671C" w:rsidRPr="00363348" w:rsidRDefault="008B671C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Oldest Patient at last MRI</w:t>
            </w:r>
          </w:p>
          <w:p w14:paraId="5643CF74" w14:textId="77777777" w:rsidR="0025089B" w:rsidRPr="00363348" w:rsidRDefault="0025089B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2CC43315" w14:textId="77777777" w:rsidR="0025089B" w:rsidRPr="00363348" w:rsidRDefault="0025089B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396910C1" w14:textId="77777777" w:rsidR="00481293" w:rsidRPr="00363348" w:rsidRDefault="006A46A1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Longest longitudinal span (first to last MRI)</w:t>
            </w:r>
          </w:p>
          <w:p w14:paraId="0EB4985A" w14:textId="694AE860" w:rsidR="00481293" w:rsidRPr="00363348" w:rsidRDefault="00481293" w:rsidP="00481293">
            <w:pPr>
              <w:rPr>
                <w:rFonts w:asciiTheme="minorHAnsi" w:hAnsiTheme="minorHAnsi" w:cstheme="minorHAnsi"/>
                <w:iCs w:val="0"/>
                <w:sz w:val="24"/>
                <w:lang w:val="en-US"/>
              </w:rPr>
            </w:pPr>
          </w:p>
          <w:p w14:paraId="79C1A3CE" w14:textId="282F0EDB" w:rsidR="00BD1EAE" w:rsidRPr="00363348" w:rsidRDefault="00BD1EAE" w:rsidP="00BD1EAE">
            <w:pPr>
              <w:jc w:val="left"/>
              <w:rPr>
                <w:rFonts w:asciiTheme="minorHAnsi" w:hAnsiTheme="minorHAnsi" w:cstheme="minorHAnsi"/>
                <w:b/>
                <w:bCs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/>
                <w:bCs/>
                <w:i w:val="0"/>
                <w:sz w:val="24"/>
                <w:lang w:val="en-US"/>
              </w:rPr>
              <w:t>Imaging Parameters</w:t>
            </w:r>
          </w:p>
          <w:p w14:paraId="3059A992" w14:textId="77777777" w:rsidR="00BD1EAE" w:rsidRPr="00363348" w:rsidRDefault="00BD1EAE" w:rsidP="00B1729C">
            <w:pPr>
              <w:jc w:val="left"/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  <w:p w14:paraId="3289FB11" w14:textId="77777777" w:rsidR="00BD1EAE" w:rsidRPr="00363348" w:rsidRDefault="00BD1EAE" w:rsidP="00BD1EAE">
            <w:pPr>
              <w:rPr>
                <w:rFonts w:asciiTheme="minorHAnsi" w:hAnsiTheme="minorHAnsi" w:cstheme="minorHAnsi"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UKE before 2012</w:t>
            </w:r>
          </w:p>
          <w:p w14:paraId="72717E4F" w14:textId="77777777" w:rsidR="00BD1EAE" w:rsidRPr="00363348" w:rsidRDefault="00BD1EAE" w:rsidP="00BD1EAE">
            <w:pPr>
              <w:rPr>
                <w:rFonts w:asciiTheme="minorHAnsi" w:hAnsiTheme="minorHAnsi" w:cstheme="minorHAnsi"/>
                <w:iCs w:val="0"/>
                <w:sz w:val="24"/>
                <w:lang w:val="en-US"/>
              </w:rPr>
            </w:pPr>
          </w:p>
          <w:p w14:paraId="07079351" w14:textId="77777777" w:rsidR="00BD1EAE" w:rsidRPr="00363348" w:rsidRDefault="00BD1EAE" w:rsidP="00BD1EAE">
            <w:pPr>
              <w:rPr>
                <w:rFonts w:asciiTheme="minorHAnsi" w:hAnsiTheme="minorHAnsi" w:cstheme="minorHAnsi"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UKE after 2012</w:t>
            </w:r>
          </w:p>
          <w:p w14:paraId="48AB2C38" w14:textId="77777777" w:rsidR="00BD1EAE" w:rsidRPr="00363348" w:rsidRDefault="00BD1EAE" w:rsidP="00BD1EAE">
            <w:pPr>
              <w:rPr>
                <w:rFonts w:asciiTheme="minorHAnsi" w:hAnsiTheme="minorHAnsi" w:cstheme="minorHAnsi"/>
                <w:iCs w:val="0"/>
                <w:sz w:val="24"/>
                <w:lang w:val="en-US"/>
              </w:rPr>
            </w:pPr>
          </w:p>
          <w:p w14:paraId="69CC371C" w14:textId="77777777" w:rsidR="00BD1EAE" w:rsidRPr="00363348" w:rsidRDefault="00BD1EAE" w:rsidP="00BD1EAE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i w:val="0"/>
                <w:sz w:val="24"/>
                <w:lang w:val="en-US"/>
              </w:rPr>
              <w:t>Others</w:t>
            </w:r>
          </w:p>
          <w:p w14:paraId="5A6B140C" w14:textId="77777777" w:rsidR="00BD1EAE" w:rsidRPr="00363348" w:rsidRDefault="00BD1EAE" w:rsidP="00BD1EAE">
            <w:pPr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58ECF942" w14:textId="77777777" w:rsidR="00BD1EAE" w:rsidRPr="00363348" w:rsidRDefault="00BD1EAE" w:rsidP="00BD1EAE">
            <w:pPr>
              <w:rPr>
                <w:rFonts w:asciiTheme="minorHAnsi" w:hAnsiTheme="minorHAnsi" w:cstheme="minorHAnsi"/>
                <w:bCs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Cs/>
                <w:i w:val="0"/>
                <w:sz w:val="24"/>
                <w:lang w:val="en-US"/>
              </w:rPr>
              <w:t>Patients with only MRIs UKE before 2012</w:t>
            </w:r>
          </w:p>
          <w:p w14:paraId="16233E35" w14:textId="77777777" w:rsidR="00BD1EAE" w:rsidRPr="00363348" w:rsidRDefault="00BD1EAE" w:rsidP="00BD1EAE">
            <w:pPr>
              <w:rPr>
                <w:rFonts w:asciiTheme="minorHAnsi" w:hAnsiTheme="minorHAnsi" w:cstheme="minorHAnsi"/>
                <w:bCs/>
                <w:iCs w:val="0"/>
                <w:sz w:val="24"/>
                <w:lang w:val="en-US"/>
              </w:rPr>
            </w:pPr>
          </w:p>
          <w:p w14:paraId="611639F0" w14:textId="77777777" w:rsidR="00BD1EAE" w:rsidRPr="00363348" w:rsidRDefault="00BD1EAE" w:rsidP="00BD1EAE">
            <w:pPr>
              <w:rPr>
                <w:rFonts w:asciiTheme="minorHAnsi" w:hAnsiTheme="minorHAnsi" w:cstheme="minorHAnsi"/>
                <w:bCs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Cs/>
                <w:i w:val="0"/>
                <w:sz w:val="24"/>
                <w:lang w:val="en-US"/>
              </w:rPr>
              <w:t>Patients with MRIs only UKE after 2012</w:t>
            </w:r>
          </w:p>
          <w:p w14:paraId="2CB99F5B" w14:textId="77777777" w:rsidR="00BD1EAE" w:rsidRPr="00363348" w:rsidRDefault="00BD1EAE" w:rsidP="00BD1EAE">
            <w:pPr>
              <w:rPr>
                <w:rFonts w:asciiTheme="minorHAnsi" w:hAnsiTheme="minorHAnsi" w:cstheme="minorHAnsi"/>
                <w:bCs/>
                <w:iCs w:val="0"/>
                <w:sz w:val="24"/>
                <w:lang w:val="en-US"/>
              </w:rPr>
            </w:pPr>
          </w:p>
          <w:p w14:paraId="68232080" w14:textId="77777777" w:rsidR="00BD1EAE" w:rsidRPr="00363348" w:rsidRDefault="00BD1EAE" w:rsidP="00BD1EAE">
            <w:pPr>
              <w:rPr>
                <w:rFonts w:asciiTheme="minorHAnsi" w:hAnsiTheme="minorHAnsi" w:cstheme="minorHAnsi"/>
                <w:bCs/>
                <w:i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Cs/>
                <w:i w:val="0"/>
                <w:sz w:val="24"/>
                <w:lang w:val="en-US"/>
              </w:rPr>
              <w:t xml:space="preserve">Patients with MRIs both UKE after and before 2012 and other Imaging Parameters </w:t>
            </w:r>
          </w:p>
          <w:p w14:paraId="26A2C26A" w14:textId="77777777" w:rsidR="00BD1EAE" w:rsidRPr="00363348" w:rsidRDefault="00BD1EAE" w:rsidP="00BD1EAE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4D093645" w14:textId="0D6F23A0" w:rsidR="00BD1EAE" w:rsidRPr="00363348" w:rsidRDefault="00BD1EAE" w:rsidP="00BD1EAE">
            <w:pPr>
              <w:jc w:val="left"/>
              <w:rPr>
                <w:rFonts w:asciiTheme="minorHAnsi" w:hAnsiTheme="minorHAnsi" w:cstheme="minorHAnsi"/>
                <w:b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>MR-Scanner</w:t>
            </w:r>
          </w:p>
          <w:p w14:paraId="7BB65696" w14:textId="77777777" w:rsidR="00BD1EAE" w:rsidRPr="00363348" w:rsidRDefault="00BD1EAE" w:rsidP="00BD1EAE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</w:p>
          <w:p w14:paraId="7573E621" w14:textId="544F1B08" w:rsidR="00BD1EAE" w:rsidRPr="00363348" w:rsidRDefault="00B1729C" w:rsidP="00BD1EAE">
            <w:pPr>
              <w:rPr>
                <w:rFonts w:asciiTheme="minorHAnsi" w:hAnsiTheme="minorHAnsi" w:cstheme="minorHAnsi"/>
                <w:bCs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Cs/>
                <w:i w:val="0"/>
                <w:sz w:val="24"/>
                <w:lang w:val="en-US"/>
              </w:rPr>
              <w:t>Patients with a</w:t>
            </w:r>
            <w:r w:rsidR="00BD1EAE" w:rsidRPr="00363348">
              <w:rPr>
                <w:rFonts w:asciiTheme="minorHAnsi" w:hAnsiTheme="minorHAnsi" w:cstheme="minorHAnsi"/>
                <w:bCs/>
                <w:i w:val="0"/>
                <w:sz w:val="24"/>
                <w:lang w:val="en-US"/>
              </w:rPr>
              <w:t>ll MRI on Sonata Siemens 1,5T</w:t>
            </w:r>
          </w:p>
          <w:p w14:paraId="79CCD4C6" w14:textId="77777777" w:rsidR="00B1729C" w:rsidRPr="00363348" w:rsidRDefault="00B1729C" w:rsidP="00BD1EAE">
            <w:pPr>
              <w:rPr>
                <w:rFonts w:asciiTheme="minorHAnsi" w:hAnsiTheme="minorHAnsi" w:cstheme="minorHAnsi"/>
                <w:bCs/>
                <w:iCs w:val="0"/>
                <w:sz w:val="24"/>
                <w:lang w:val="en-US"/>
              </w:rPr>
            </w:pPr>
          </w:p>
          <w:p w14:paraId="7A5083DC" w14:textId="337129F2" w:rsidR="00BD1EAE" w:rsidRPr="00363348" w:rsidRDefault="00B1729C" w:rsidP="00BD1EAE">
            <w:pPr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Patients with a</w:t>
            </w:r>
            <w:r w:rsidR="00BD1EAE"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 xml:space="preserve">ll MRI on </w:t>
            </w:r>
            <w:proofErr w:type="spellStart"/>
            <w:r w:rsidR="00BD1EAE"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Avanto</w:t>
            </w:r>
            <w:proofErr w:type="spellEnd"/>
            <w:r w:rsidR="00BD1EAE"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 xml:space="preserve"> Siemens 1,5T</w:t>
            </w:r>
          </w:p>
          <w:p w14:paraId="1762F0D9" w14:textId="77777777" w:rsidR="00B1729C" w:rsidRPr="00363348" w:rsidRDefault="00B1729C" w:rsidP="00BD1EAE">
            <w:pPr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</w:pPr>
          </w:p>
          <w:p w14:paraId="7DDF8322" w14:textId="647DE677" w:rsidR="00BD1EAE" w:rsidRPr="00363348" w:rsidRDefault="00B1729C" w:rsidP="00BD1EAE">
            <w:pPr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</w:pPr>
            <w:r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Patients with b</w:t>
            </w:r>
            <w:r w:rsidR="00BD1EAE"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oth/</w:t>
            </w:r>
            <w:r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o</w:t>
            </w:r>
            <w:r w:rsidR="00BD1EAE"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ther</w:t>
            </w:r>
            <w:r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 xml:space="preserve"> </w:t>
            </w:r>
            <w:r w:rsidR="00BD1EAE"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s</w:t>
            </w:r>
            <w:r w:rsidRPr="00363348">
              <w:rPr>
                <w:rFonts w:asciiTheme="minorHAnsi" w:hAnsiTheme="minorHAnsi" w:cstheme="minorHAnsi"/>
                <w:bCs/>
                <w:i w:val="0"/>
                <w:iCs w:val="0"/>
                <w:sz w:val="24"/>
                <w:lang w:val="en-US"/>
              </w:rPr>
              <w:t>canners</w:t>
            </w:r>
          </w:p>
          <w:p w14:paraId="110BF1A9" w14:textId="46CFFAE5" w:rsidR="00481293" w:rsidRPr="00363348" w:rsidRDefault="00481293" w:rsidP="00481293">
            <w:pPr>
              <w:rPr>
                <w:rFonts w:asciiTheme="minorHAnsi" w:hAnsiTheme="minorHAnsi" w:cstheme="minorHAnsi"/>
                <w:i w:val="0"/>
                <w:sz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12429EAA" w14:textId="7FB208C9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FCDBC46" w14:textId="77777777" w:rsidR="00363348" w:rsidRPr="00363348" w:rsidRDefault="00363348" w:rsidP="00363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1C97E6A" w14:textId="77777777" w:rsidR="00363348" w:rsidRPr="00363348" w:rsidRDefault="00363348" w:rsidP="00363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9D92763" w14:textId="0F105CEC" w:rsidR="00363348" w:rsidRPr="00363348" w:rsidRDefault="00363348" w:rsidP="00363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14</w:t>
            </w:r>
          </w:p>
          <w:p w14:paraId="6AC8C66C" w14:textId="77777777" w:rsidR="00363348" w:rsidRPr="00363348" w:rsidRDefault="00363348" w:rsidP="00363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0CD9110" w14:textId="337105AF" w:rsidR="00E72C51" w:rsidRPr="00363348" w:rsidRDefault="00363348" w:rsidP="00363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21</w:t>
            </w:r>
          </w:p>
          <w:p w14:paraId="0B5D24E7" w14:textId="27F9C538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" w:author="Jan-Niklas Hochstein" w:date="2022-04-23T14:58:00Z"/>
                <w:rFonts w:cstheme="minorHAnsi"/>
                <w:lang w:val="en-US"/>
              </w:rPr>
            </w:pPr>
          </w:p>
          <w:p w14:paraId="340FB363" w14:textId="520CFA88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" w:author="Jan-Niklas Hochstein" w:date="2022-04-23T14:58:00Z"/>
                <w:rFonts w:cstheme="minorHAnsi"/>
                <w:lang w:val="en-US"/>
              </w:rPr>
            </w:pPr>
          </w:p>
          <w:p w14:paraId="56F412CA" w14:textId="77777777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942DA39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27</w:t>
            </w:r>
          </w:p>
          <w:p w14:paraId="64BA7427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006E5E4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3</w:t>
            </w:r>
          </w:p>
          <w:p w14:paraId="03AE40FC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EFFBF44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1</w:t>
            </w:r>
          </w:p>
          <w:p w14:paraId="445964A0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4762E8F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1</w:t>
            </w:r>
          </w:p>
          <w:p w14:paraId="34E4F506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E98AF2F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2858D44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1</w:t>
            </w:r>
          </w:p>
          <w:p w14:paraId="688958D2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8215870" w14:textId="77777777" w:rsidR="00E72C51" w:rsidRPr="00363348" w:rsidRDefault="00E72C5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2</w:t>
            </w:r>
          </w:p>
          <w:p w14:paraId="324AACF6" w14:textId="77777777" w:rsidR="00F068EB" w:rsidRPr="00363348" w:rsidRDefault="00F068E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5DA1EF9" w14:textId="77777777" w:rsidR="00F068EB" w:rsidRPr="00363348" w:rsidRDefault="00F068E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F3D1EAD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536260F" w14:textId="4E01A620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8</w:t>
            </w:r>
          </w:p>
          <w:p w14:paraId="52F7C036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95ECF3C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22</w:t>
            </w:r>
          </w:p>
          <w:p w14:paraId="5D5229D1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5411D12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3</w:t>
            </w:r>
          </w:p>
          <w:p w14:paraId="7C767E14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E050112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2</w:t>
            </w:r>
          </w:p>
          <w:p w14:paraId="10D738EB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6CEC3B1" w14:textId="3106FEF5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35</w:t>
            </w:r>
          </w:p>
          <w:p w14:paraId="4BE32CD8" w14:textId="77777777" w:rsidR="00F068EB" w:rsidRPr="00363348" w:rsidRDefault="00F068E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F76393B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57E5A49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7A8548A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3A5D459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BD04029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BEA8EA9" w14:textId="304EFE2E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3,36 years</w:t>
            </w:r>
          </w:p>
          <w:p w14:paraId="3F3A390A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06FD1FE" w14:textId="6179FB68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7 years</w:t>
            </w:r>
          </w:p>
          <w:p w14:paraId="37AB0DCC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FC004EE" w14:textId="1FAEB6AD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6,1 years</w:t>
            </w:r>
          </w:p>
          <w:p w14:paraId="1489ED4A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2D1AF99" w14:textId="0CA2C1EC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3,97 years</w:t>
            </w:r>
          </w:p>
          <w:p w14:paraId="65802F4C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1A35553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20CF50A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F8F3141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53C3402" w14:textId="0C9611FD" w:rsidR="00F068EB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 xml:space="preserve">15.3 </w:t>
            </w:r>
            <w:r w:rsidR="00F068EB" w:rsidRPr="00363348">
              <w:rPr>
                <w:rFonts w:cstheme="minorHAnsi"/>
                <w:lang w:val="en-US"/>
              </w:rPr>
              <w:t>years</w:t>
            </w:r>
          </w:p>
          <w:p w14:paraId="51A40CE3" w14:textId="77777777" w:rsidR="0025089B" w:rsidRPr="00363348" w:rsidRDefault="0025089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D8F4A57" w14:textId="77777777" w:rsidR="008B671C" w:rsidRPr="00363348" w:rsidRDefault="008B671C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7.3 years</w:t>
            </w:r>
          </w:p>
          <w:p w14:paraId="1D23B856" w14:textId="77777777" w:rsidR="0025089B" w:rsidRPr="00363348" w:rsidRDefault="0025089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CF8522D" w14:textId="6903B347" w:rsidR="008D4A97" w:rsidRPr="00363348" w:rsidRDefault="008B671C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29.5 years</w:t>
            </w:r>
          </w:p>
          <w:p w14:paraId="6D75646F" w14:textId="77777777" w:rsidR="008D4A97" w:rsidRPr="00363348" w:rsidRDefault="008D4A9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79B5A84" w14:textId="77777777" w:rsidR="0025089B" w:rsidRPr="00363348" w:rsidRDefault="0025089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46135C1" w14:textId="77777777" w:rsidR="00C05EA1" w:rsidRPr="00363348" w:rsidRDefault="006A46A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7,7 years</w:t>
            </w:r>
          </w:p>
          <w:p w14:paraId="4593AC68" w14:textId="77777777" w:rsidR="00C05EA1" w:rsidRPr="00363348" w:rsidRDefault="00C05EA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D49FC07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4B085C5" w14:textId="3C2F967E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AD8FE4E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1A0BDBF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47 MRIs</w:t>
            </w:r>
          </w:p>
          <w:p w14:paraId="5E9BFFD5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1B2781B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55 MRIs</w:t>
            </w:r>
          </w:p>
          <w:p w14:paraId="56B66299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DF169AA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14MRIs</w:t>
            </w:r>
          </w:p>
          <w:p w14:paraId="216F6FAF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B1C46A5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7 Patients</w:t>
            </w:r>
          </w:p>
          <w:p w14:paraId="16CEF904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D33D676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8B735B2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4 Patients</w:t>
            </w:r>
          </w:p>
          <w:p w14:paraId="5793DCC8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E89CCCE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782E71B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25 Patients</w:t>
            </w:r>
          </w:p>
          <w:p w14:paraId="23E8E2B5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84E02CF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3CE9CDD" w14:textId="77777777" w:rsidR="00BD1EAE" w:rsidRPr="00363348" w:rsidRDefault="00BD1EAE" w:rsidP="00BD1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8647FB5" w14:textId="44B5176F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250D044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2843026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18 Patients</w:t>
            </w:r>
          </w:p>
          <w:p w14:paraId="34380323" w14:textId="4FE22574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1C3BBAB" w14:textId="77777777" w:rsidR="00B1729C" w:rsidRPr="00363348" w:rsidRDefault="00B1729C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3DD2DAE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5 Patients</w:t>
            </w:r>
          </w:p>
          <w:p w14:paraId="372E4F7E" w14:textId="74EF9B98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7311F0A" w14:textId="77777777" w:rsidR="00B1729C" w:rsidRPr="00363348" w:rsidRDefault="00B1729C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6AC621A" w14:textId="77777777" w:rsidR="00BD1EAE" w:rsidRPr="00363348" w:rsidRDefault="00BD1EAE" w:rsidP="00BD1E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12 Patients</w:t>
            </w:r>
          </w:p>
          <w:p w14:paraId="08AD36D8" w14:textId="4C86641D" w:rsidR="00BD1EAE" w:rsidRPr="00363348" w:rsidRDefault="00BD1EAE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ECB31EA" w14:textId="262530F1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333" w:type="dxa"/>
            <w:gridSpan w:val="2"/>
            <w:shd w:val="clear" w:color="auto" w:fill="auto"/>
          </w:tcPr>
          <w:p w14:paraId="4446B779" w14:textId="77777777" w:rsidR="00E72C51" w:rsidRPr="00363348" w:rsidRDefault="00E72C51" w:rsidP="00E7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7F97226" w14:textId="77777777" w:rsidR="003B0991" w:rsidRPr="00363348" w:rsidRDefault="003B0991" w:rsidP="00E7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79D09CC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E8DC9D4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0848103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656365E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4708BBD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CADB875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F8A68CD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BE34388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8A2A80E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315C713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5830143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DD44D9F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4B27DE9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E9559D6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2A4733C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46FDAA9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224878D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595C278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41B27EB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E70CCF7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8CFCFBB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8740808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BAF3AFB" w14:textId="77777777" w:rsidR="00481293" w:rsidRPr="00363348" w:rsidRDefault="00481293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66505C0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C9A97B4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B5A71CC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7CC5954" w14:textId="77777777" w:rsidR="00B96A07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2AB9F72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D10A3DD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26B521F" w14:textId="30006F7D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" w:author="Jan-Niklas Hochstein" w:date="2022-04-23T14:59:00Z"/>
                <w:rFonts w:cstheme="minorHAnsi"/>
              </w:rPr>
            </w:pPr>
          </w:p>
          <w:p w14:paraId="1BC1DC30" w14:textId="1DF04785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" w:author="Jan-Niklas Hochstein" w:date="2022-04-23T14:59:00Z"/>
                <w:rFonts w:cstheme="minorHAnsi"/>
              </w:rPr>
            </w:pPr>
          </w:p>
          <w:p w14:paraId="25F48A3E" w14:textId="082035D7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" w:author="Jan-Niklas Hochstein" w:date="2022-04-23T14:59:00Z"/>
                <w:rFonts w:cstheme="minorHAnsi"/>
              </w:rPr>
            </w:pPr>
          </w:p>
          <w:p w14:paraId="56BE3EA3" w14:textId="5B75E2A2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" w:author="Jan-Niklas Hochstein" w:date="2022-04-23T14:59:00Z"/>
                <w:rFonts w:cstheme="minorHAnsi"/>
              </w:rPr>
            </w:pPr>
          </w:p>
          <w:p w14:paraId="54843E83" w14:textId="7F426B4F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" w:author="Jan-Niklas Hochstein" w:date="2022-04-23T14:59:00Z"/>
                <w:rFonts w:cstheme="minorHAnsi"/>
              </w:rPr>
            </w:pPr>
          </w:p>
          <w:p w14:paraId="321BAD36" w14:textId="508FBCEF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" w:author="Jan-Niklas Hochstein" w:date="2022-04-23T14:59:00Z"/>
                <w:rFonts w:cstheme="minorHAnsi"/>
              </w:rPr>
            </w:pPr>
          </w:p>
          <w:p w14:paraId="354FF252" w14:textId="4634F569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" w:author="Jan-Niklas Hochstein" w:date="2022-04-23T14:59:00Z"/>
                <w:rFonts w:cstheme="minorHAnsi"/>
              </w:rPr>
            </w:pPr>
          </w:p>
          <w:p w14:paraId="78B7964E" w14:textId="77777777" w:rsidR="00363348" w:rsidRPr="00363348" w:rsidRDefault="00363348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A3A140D" w14:textId="08FEDCDF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± 3,69 years</w:t>
            </w:r>
          </w:p>
          <w:p w14:paraId="512017AE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73960B3" w14:textId="18A1E258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± 1,51 years</w:t>
            </w:r>
          </w:p>
          <w:p w14:paraId="4F3FA1D8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730CE1C" w14:textId="0EB739FD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± 2,26 years</w:t>
            </w:r>
          </w:p>
          <w:p w14:paraId="065FDE91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57FE004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± 4,27 years</w:t>
            </w:r>
          </w:p>
          <w:p w14:paraId="39BF096F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0D9B34D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3DCB326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4D1BBC7" w14:textId="77777777" w:rsidR="00171184" w:rsidRPr="00363348" w:rsidRDefault="00171184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9E58E74" w14:textId="0B2E9618" w:rsidR="0025089B" w:rsidRPr="00363348" w:rsidRDefault="00B96A07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3348">
              <w:rPr>
                <w:rFonts w:cstheme="minorHAnsi"/>
                <w:lang w:val="en-US"/>
              </w:rPr>
              <w:t>± 4.8 years</w:t>
            </w:r>
          </w:p>
          <w:p w14:paraId="3696C0D2" w14:textId="77777777" w:rsidR="0025089B" w:rsidRPr="00363348" w:rsidRDefault="0025089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0701978" w14:textId="77777777" w:rsidR="0025089B" w:rsidRPr="00363348" w:rsidRDefault="0025089B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78E00FC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DC8AF12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6F11231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B470046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DE27CCE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4DAE2F3" w14:textId="77777777" w:rsidR="003B0991" w:rsidRPr="00363348" w:rsidRDefault="003B0991" w:rsidP="004812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E7356A0" w14:textId="7F883C35" w:rsidR="00AE0F72" w:rsidRPr="00363348" w:rsidRDefault="00AE0F72" w:rsidP="00E7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79B16E4D" w14:textId="77777777" w:rsidR="00E719CB" w:rsidRPr="00AE0F72" w:rsidRDefault="00363348" w:rsidP="00E72C51">
      <w:pPr>
        <w:rPr>
          <w:lang w:val="en-US"/>
        </w:rPr>
      </w:pPr>
    </w:p>
    <w:sectPr w:rsidR="00E719CB" w:rsidRPr="00AE0F72" w:rsidSect="00174DC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-Niklas Hochstein">
    <w15:presenceInfo w15:providerId="Windows Live" w15:userId="880264a6df79e5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C51"/>
    <w:rsid w:val="00171184"/>
    <w:rsid w:val="00174DCB"/>
    <w:rsid w:val="0025089B"/>
    <w:rsid w:val="002F1850"/>
    <w:rsid w:val="00363348"/>
    <w:rsid w:val="003B0991"/>
    <w:rsid w:val="00481293"/>
    <w:rsid w:val="004B650C"/>
    <w:rsid w:val="005032D3"/>
    <w:rsid w:val="006A46A1"/>
    <w:rsid w:val="006D40BC"/>
    <w:rsid w:val="008B671C"/>
    <w:rsid w:val="008D4A97"/>
    <w:rsid w:val="0090618C"/>
    <w:rsid w:val="00991AEA"/>
    <w:rsid w:val="00AE0F72"/>
    <w:rsid w:val="00B1729C"/>
    <w:rsid w:val="00B22336"/>
    <w:rsid w:val="00B54E19"/>
    <w:rsid w:val="00B8252F"/>
    <w:rsid w:val="00B96A07"/>
    <w:rsid w:val="00BD1EAE"/>
    <w:rsid w:val="00C05EA1"/>
    <w:rsid w:val="00C841E0"/>
    <w:rsid w:val="00DA4FFA"/>
    <w:rsid w:val="00DA6680"/>
    <w:rsid w:val="00E72C51"/>
    <w:rsid w:val="00EC08E8"/>
    <w:rsid w:val="00F068EB"/>
    <w:rsid w:val="00FE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4E6F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2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E72C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E72C5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E72C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E72C5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E72C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E72C5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BD1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7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AFD01FD-5E61-C14E-9152-E4CD1AD56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chstein</dc:creator>
  <cp:keywords/>
  <dc:description/>
  <cp:lastModifiedBy>Jan-Niklas Hochstein</cp:lastModifiedBy>
  <cp:revision>4</cp:revision>
  <dcterms:created xsi:type="dcterms:W3CDTF">2022-04-11T19:05:00Z</dcterms:created>
  <dcterms:modified xsi:type="dcterms:W3CDTF">2022-04-23T13:01:00Z</dcterms:modified>
</cp:coreProperties>
</file>